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Table S4 Univariate analysis for turnover i</w:t>
      </w:r>
      <w:r>
        <w:rPr/>
        <w:t>ntention</w:t>
      </w:r>
    </w:p>
    <w:tbl>
      <w:tblPr>
        <w:tblW w:w="132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4"/>
        <w:gridCol w:w="1985"/>
        <w:gridCol w:w="1984"/>
        <w:gridCol w:w="1866"/>
        <w:gridCol w:w="2245"/>
        <w:gridCol w:w="1332"/>
      </w:tblGrid>
      <w:tr>
        <w:trPr>
          <w:trHeight w:val="284" w:hRule="exact"/>
          <w:cantSplit w:val="true"/>
        </w:trPr>
        <w:tc>
          <w:tcPr>
            <w:tcW w:w="1843" w:type="dxa"/>
            <w:tcBorders>
              <w:top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2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2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850" w:type="dxa"/>
            <w:gridSpan w:val="2"/>
            <w:tcBorders>
              <w:top w:val="single" w:sz="2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urnover intention</w:t>
            </w:r>
          </w:p>
        </w:tc>
        <w:tc>
          <w:tcPr>
            <w:tcW w:w="2245" w:type="dxa"/>
            <w:tcBorders>
              <w:top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332" w:type="dxa"/>
            <w:tcBorders>
              <w:top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DP region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Low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4 (49.9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1 (57.5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33 (48.5%)</w:t>
            </w:r>
          </w:p>
        </w:tc>
        <w:tc>
          <w:tcPr>
            <w:tcW w:w="2245" w:type="dxa"/>
            <w:tcBorders/>
            <w:shd w:fill="FFFFFF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High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8 (50.1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4 (42.5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84 (51.5%)</w:t>
            </w:r>
          </w:p>
        </w:tc>
        <w:tc>
          <w:tcPr>
            <w:tcW w:w="2245" w:type="dxa"/>
            <w:tcBorders/>
            <w:shd w:fill="FFFFFF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8 (0.547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0.889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ographic division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5" w:type="dxa"/>
            <w:tcBorders/>
            <w:shd w:fill="E7E6E6" w:val="clea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shd w:fill="E7E6E6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6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Northeast 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5 (5.7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 (6.0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6 (5.6%)</w:t>
            </w:r>
          </w:p>
        </w:tc>
        <w:tc>
          <w:tcPr>
            <w:tcW w:w="2245" w:type="dxa"/>
            <w:tcBorders/>
            <w:shd w:fill="E7E6E6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E7E6E6" w:val="clea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North 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67 (23.0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7 (24.4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90 (22.7%)</w:t>
            </w:r>
          </w:p>
        </w:tc>
        <w:tc>
          <w:tcPr>
            <w:tcW w:w="2245" w:type="dxa"/>
            <w:tcBorders/>
            <w:shd w:fill="E7E6E6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 (0.576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728)</w:t>
            </w:r>
          </w:p>
        </w:tc>
        <w:tc>
          <w:tcPr>
            <w:tcW w:w="1332" w:type="dxa"/>
            <w:tcBorders/>
            <w:shd w:fill="E7E6E6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East 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10 (44.8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9 (44.1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71 (44.9%)</w:t>
            </w:r>
          </w:p>
        </w:tc>
        <w:tc>
          <w:tcPr>
            <w:tcW w:w="2245" w:type="dxa"/>
            <w:tcBorders/>
            <w:shd w:fill="E7E6E6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 (0.539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539)</w:t>
            </w:r>
          </w:p>
        </w:tc>
        <w:tc>
          <w:tcPr>
            <w:tcW w:w="1332" w:type="dxa"/>
            <w:tcBorders/>
            <w:shd w:fill="E7E6E6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Northwest 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0 (3.9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 (6.3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0 (3.5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4 (0.831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3.412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Southwest</w:t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6 (11.6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 (10.2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4 (11.9%)</w:t>
            </w:r>
          </w:p>
        </w:tc>
        <w:tc>
          <w:tcPr>
            <w:tcW w:w="2245" w:type="dxa"/>
            <w:tcBorders/>
            <w:shd w:fill="E7E6E6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 (0.428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469)</w:t>
            </w:r>
          </w:p>
        </w:tc>
        <w:tc>
          <w:tcPr>
            <w:tcW w:w="1332" w:type="dxa"/>
            <w:tcBorders/>
            <w:shd w:fill="E7E6E6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0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uth central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4 (11.0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 (8.9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6 (11.4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2 (0.384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1</w:t>
            </w:r>
            <w:r>
              <w:rPr>
                <w:rFonts w:cs="Arial" w:ascii="Arial" w:hAnsi="Arial"/>
                <w:sz w:val="20"/>
                <w:szCs w:val="20"/>
              </w:rPr>
              <w:t>.358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Transplant centre scale*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2 (100%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15 (15.5%)</w:t>
            </w:r>
          </w:p>
        </w:tc>
        <w:tc>
          <w:tcPr>
            <w:tcW w:w="1866" w:type="dxa"/>
            <w:tcBorders/>
            <w:shd w:fill="FFFFFF" w:val="clea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17 (84.5%)</w:t>
            </w:r>
          </w:p>
        </w:tc>
        <w:tc>
          <w:tcPr>
            <w:tcW w:w="2245" w:type="dxa"/>
            <w:tcBorders/>
            <w:shd w:fill="FFFFFF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/>
            <w:shd w:fill="E7E6E6" w:val="clea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E7E6E6" w:val="clea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6" w:type="dxa"/>
            <w:tcBorders/>
            <w:shd w:fill="E7E6E6" w:val="clea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5" w:type="dxa"/>
            <w:tcBorders/>
            <w:shd w:fill="E7E6E6" w:val="clea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shd w:fill="E7E6E6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等线;DengXian" w:cs="Arial" w:ascii="Arial" w:hAnsi="Arial"/>
                <w:bCs/>
                <w:sz w:val="20"/>
                <w:szCs w:val="20"/>
              </w:rPr>
              <w:t>≤</w:t>
            </w:r>
            <w:r>
              <w:rPr>
                <w:rFonts w:cs="Arial" w:ascii="Arial" w:hAnsi="Arial"/>
                <w:bCs/>
                <w:sz w:val="20"/>
                <w:szCs w:val="20"/>
              </w:rPr>
              <w:t>35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9 (37.4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9 (34.6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50 (37.9%)</w:t>
            </w:r>
          </w:p>
        </w:tc>
        <w:tc>
          <w:tcPr>
            <w:tcW w:w="2245" w:type="dxa"/>
            <w:tcBorders/>
            <w:shd w:fill="E7E6E6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E7E6E6" w:val="clea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6-45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 (34.3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0 (44.4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6 (32.4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2 (1.141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976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6-60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 (27.3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6 (21.0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89 (28.5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 (0.580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117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ascii="Arial" w:hAnsi="Arial" w:cs="Arial" w:eastAsia="等线;DengXian"/>
                <w:bCs/>
                <w:sz w:val="20"/>
                <w:szCs w:val="20"/>
              </w:rPr>
              <w:t>＞</w:t>
            </w:r>
            <w:r>
              <w:rPr>
                <w:rFonts w:cs="Arial" w:ascii="Arial" w:hAnsi="Arial"/>
                <w:bCs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1.1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 (0.0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 (1.3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x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1 (65.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1 (63.8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30 (65.8%)</w:t>
            </w:r>
          </w:p>
        </w:tc>
        <w:tc>
          <w:tcPr>
            <w:tcW w:w="2245" w:type="dxa"/>
            <w:tcBorders/>
            <w:shd w:fill="FFFFFF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 (34.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4 (36.2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87 (34.2%)</w:t>
            </w:r>
          </w:p>
        </w:tc>
        <w:tc>
          <w:tcPr>
            <w:tcW w:w="2245" w:type="dxa"/>
            <w:tcBorders/>
            <w:shd w:fill="FFFFFF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2 (0.850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403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2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Hospital grade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rade 3A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 (12.0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8 (15.2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6 (11.4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Non grade 3A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8 (88.0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67 (84.8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21 (88.6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 (0.509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008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ype of wor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perimental researc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4.9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 (3.2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0 (5.2%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linical practic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2 (95.1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5 (96.8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27 (94.8%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7 (0.868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3.280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orking experience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ascii="Arial" w:hAnsi="Arial" w:cs="Arial" w:eastAsia="等线;DengXian"/>
                <w:bCs/>
                <w:sz w:val="20"/>
                <w:szCs w:val="20"/>
              </w:rPr>
              <w:t>＜</w:t>
            </w:r>
            <w:r>
              <w:rPr>
                <w:rFonts w:cs="Arial" w:ascii="Arial" w:hAnsi="Arial"/>
                <w:bCs/>
                <w:sz w:val="20"/>
                <w:szCs w:val="20"/>
              </w:rPr>
              <w:t>3 years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 (14.5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7 (11.7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8 (15.0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3-5 years 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 (13.5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6 (11.4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8 (13.9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5 (0.64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724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6-10 years</w:t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 (18.1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6 (21.0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2 (17.6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4 (0.986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2.355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ascii="Arial" w:hAnsi="Arial" w:cs="Arial" w:eastAsia="等线;DengXian"/>
                <w:bCs/>
                <w:sz w:val="20"/>
                <w:szCs w:val="20"/>
              </w:rPr>
              <w:t>＞</w:t>
            </w:r>
            <w:r>
              <w:rPr>
                <w:rFonts w:cs="Arial" w:ascii="Arial" w:hAnsi="Arial"/>
                <w:bCs/>
                <w:sz w:val="20"/>
                <w:szCs w:val="20"/>
              </w:rPr>
              <w:t>10 years</w:t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5 (53.9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6 (55.9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19 (53.5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5 (0.913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954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Educ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8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octo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 (28.1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2 (26.0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90 (28.5%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st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 (41.1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0 (44.4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95 (40.5%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4 (0.89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618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0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Undergraduate and below below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 (30.8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3 (29.5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32 (31.0%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5 (0.758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440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0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Professional title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Senior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 (22.4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1 (16.2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04 (23.5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Vice-senior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 (26.1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9 (28.3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42 (25.7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5 (1.102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2.309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edium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 (31.3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9 (41.0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07 (29.5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6 (1.421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2.859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Junior and below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 (20.2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6 (14.6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64 (21.2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1 (0.656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528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Academic position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 (43.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2 (41.9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51 (43.7%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8 (0.84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375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6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9 (56.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3 (58.1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66 (56.3%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Hours of daily work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ascii="Arial" w:hAnsi="Arial" w:cs="Arial" w:eastAsia="等线;DengXian"/>
                <w:bCs/>
                <w:sz w:val="20"/>
                <w:szCs w:val="20"/>
              </w:rPr>
              <w:t>＜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8h 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 (14.6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5 (11.1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62 (15.3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-10h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 (65.0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0 (63.5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20 (65.2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7 (0.911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961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8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-14h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 (17.3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3 (20.0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9 (16.8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2 (1.04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2.548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ascii="Arial" w:hAnsi="Arial" w:cs="Arial" w:eastAsia="等线;DengXian"/>
                <w:bCs/>
                <w:sz w:val="20"/>
                <w:szCs w:val="20"/>
              </w:rPr>
              <w:t>＞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14h 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 3.1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 ( 5.4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6 ( 2.7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6 (1.432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5.346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edical disput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4 (83.9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7 (75.2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67 (85.4%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 (16.1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8 (24.8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0 (14.6%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1 (1.447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2.578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ntinuing education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Abroad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 (9.3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 (6.3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9 (9.8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Domestic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 (38.3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5 (46.0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33 (36.9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6 (1.177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3.183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Both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 (4.4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 (3.5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9 (4.6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7 (0.538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2.574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4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Never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5 (48.0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9 (44.1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36 (48.7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5 (0.85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2.310)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0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pers in 2 year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 (45.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8 (43.8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87 (45.8%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7 (54.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7 (56.2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30 (54.2%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5 (0.852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1.383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7</w:t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ultisited practice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9 (93.5%)</w:t>
            </w:r>
          </w:p>
        </w:tc>
        <w:tc>
          <w:tcPr>
            <w:tcW w:w="1984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8 (91.4%)</w:t>
            </w:r>
          </w:p>
        </w:tc>
        <w:tc>
          <w:tcPr>
            <w:tcW w:w="1866" w:type="dxa"/>
            <w:tcBorders/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11 (93.8%)</w:t>
            </w:r>
          </w:p>
        </w:tc>
        <w:tc>
          <w:tcPr>
            <w:tcW w:w="224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843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 (6.5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 (8.6%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6 (6.2%)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5 (0.917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– </w:t>
            </w:r>
            <w:r>
              <w:rPr>
                <w:rFonts w:cs="Arial" w:ascii="Arial" w:hAnsi="Arial"/>
                <w:sz w:val="20"/>
                <w:szCs w:val="20"/>
              </w:rPr>
              <w:t>2.214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</w:tr>
    </w:tbl>
    <w:p>
      <w:pPr>
        <w:pStyle w:val="Normal"/>
        <w:ind w:firstLine="400"/>
        <w:rPr/>
      </w:pPr>
      <w:r>
        <w:rPr>
          <w:rFonts w:cs="Arial" w:ascii="Arial" w:hAnsi="Arial"/>
          <w:bCs/>
          <w:sz w:val="20"/>
          <w:szCs w:val="20"/>
        </w:rPr>
        <w:t>*Transplant centre scale is a continuous variable here, which is measured by HSCT cases annually in a transplant centre. The data is from the CSH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副标题 字符"/>
    <w:qFormat/>
    <w:rPr>
      <w:b/>
      <w:bCs/>
      <w:kern w:val="2"/>
      <w:sz w:val="32"/>
      <w:szCs w:val="32"/>
    </w:rPr>
  </w:style>
  <w:style w:type="character" w:styleId="Style16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;DengXian" w:hAnsi="等线;DengXian" w:eastAsia="等线;DengXian" w:cs="Times New Roman"/>
      <w:b/>
      <w:bCs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02:26:00Z</dcterms:created>
  <dc:creator>Ru Yuhua</dc:creator>
  <dc:description/>
  <cp:keywords/>
  <dc:language>en-US</dc:language>
  <cp:lastModifiedBy>jiali</cp:lastModifiedBy>
  <dcterms:modified xsi:type="dcterms:W3CDTF">2024-01-23T09:14:00Z</dcterms:modified>
  <cp:revision>1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